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6118A" w14:textId="7CD6AF76" w:rsidR="004F58C4" w:rsidRPr="00324771" w:rsidRDefault="00D8761C" w:rsidP="00320C09">
      <w:pPr>
        <w:spacing w:after="0" w:line="480" w:lineRule="auto"/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324771">
        <w:rPr>
          <w:b/>
          <w:bCs/>
          <w:sz w:val="36"/>
          <w:szCs w:val="36"/>
        </w:rPr>
        <w:t>S1 Appendix</w:t>
      </w:r>
      <w:r w:rsidR="004E5420" w:rsidRPr="00324771">
        <w:rPr>
          <w:b/>
          <w:bCs/>
          <w:sz w:val="36"/>
          <w:szCs w:val="36"/>
        </w:rPr>
        <w:t xml:space="preserve"> - </w:t>
      </w:r>
      <w:r w:rsidRPr="00324771">
        <w:rPr>
          <w:b/>
          <w:bCs/>
          <w:sz w:val="36"/>
          <w:szCs w:val="36"/>
        </w:rPr>
        <w:t xml:space="preserve">Robot </w:t>
      </w:r>
      <w:r w:rsidR="00B83F4D" w:rsidRPr="00324771">
        <w:rPr>
          <w:b/>
          <w:bCs/>
          <w:sz w:val="36"/>
          <w:szCs w:val="36"/>
        </w:rPr>
        <w:t xml:space="preserve">Reference </w:t>
      </w:r>
      <w:r w:rsidRPr="00324771">
        <w:rPr>
          <w:b/>
          <w:bCs/>
          <w:sz w:val="36"/>
          <w:szCs w:val="36"/>
        </w:rPr>
        <w:t xml:space="preserve">Frame </w:t>
      </w:r>
      <w:r w:rsidR="00B83F4D" w:rsidRPr="00324771">
        <w:rPr>
          <w:b/>
          <w:bCs/>
          <w:sz w:val="36"/>
          <w:szCs w:val="36"/>
        </w:rPr>
        <w:t xml:space="preserve">Identification </w:t>
      </w:r>
      <w:r w:rsidR="00185822" w:rsidRPr="00324771">
        <w:rPr>
          <w:b/>
          <w:bCs/>
          <w:sz w:val="36"/>
          <w:szCs w:val="36"/>
        </w:rPr>
        <w:t>Procedure</w:t>
      </w:r>
    </w:p>
    <w:p w14:paraId="360E54D4" w14:textId="77777777" w:rsidR="004E5420" w:rsidRPr="00C33248" w:rsidRDefault="004E5420" w:rsidP="00320C09">
      <w:pPr>
        <w:spacing w:after="0" w:line="480" w:lineRule="auto"/>
        <w:jc w:val="both"/>
        <w:rPr>
          <w:b/>
          <w:bCs/>
          <w:sz w:val="28"/>
          <w:szCs w:val="28"/>
        </w:rPr>
      </w:pPr>
    </w:p>
    <w:p w14:paraId="7F73C3F2" w14:textId="59E268E6" w:rsidR="00D426D9" w:rsidRPr="00324771" w:rsidRDefault="00D426D9" w:rsidP="00320C09">
      <w:pPr>
        <w:pStyle w:val="ListParagraph"/>
        <w:numPr>
          <w:ilvl w:val="0"/>
          <w:numId w:val="1"/>
        </w:numPr>
        <w:spacing w:after="0" w:line="480" w:lineRule="auto"/>
        <w:jc w:val="both"/>
        <w:outlineLvl w:val="0"/>
        <w:rPr>
          <w:b/>
          <w:bCs/>
          <w:sz w:val="32"/>
          <w:szCs w:val="32"/>
        </w:rPr>
      </w:pPr>
      <w:r w:rsidRPr="00324771">
        <w:rPr>
          <w:b/>
          <w:bCs/>
          <w:sz w:val="32"/>
          <w:szCs w:val="32"/>
        </w:rPr>
        <w:t>Procedure Details</w:t>
      </w:r>
    </w:p>
    <w:p w14:paraId="2B52CC74" w14:textId="21D1CA35" w:rsidR="000843EC" w:rsidRDefault="00E259A1" w:rsidP="00320C09">
      <w:pPr>
        <w:spacing w:after="0" w:line="480" w:lineRule="auto"/>
        <w:ind w:firstLine="72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D4D3B39" wp14:editId="3743E4C4">
                <wp:simplePos x="0" y="0"/>
                <wp:positionH relativeFrom="margin">
                  <wp:align>right</wp:align>
                </wp:positionH>
                <wp:positionV relativeFrom="paragraph">
                  <wp:posOffset>931838</wp:posOffset>
                </wp:positionV>
                <wp:extent cx="3101340" cy="2432685"/>
                <wp:effectExtent l="0" t="0" r="3810" b="5715"/>
                <wp:wrapSquare wrapText="bothSides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1340" cy="2432685"/>
                          <a:chOff x="0" y="0"/>
                          <a:chExt cx="3101340" cy="2433498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3101340" cy="1864995"/>
                            <a:chOff x="0" y="0"/>
                            <a:chExt cx="3101645" cy="1865376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1657" b="16403"/>
                            <a:stretch/>
                          </pic:blipFill>
                          <pic:spPr bwMode="auto">
                            <a:xfrm>
                              <a:off x="0" y="0"/>
                              <a:ext cx="3101645" cy="18653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15" name="Group 15"/>
                          <wpg:cNvGrpSpPr/>
                          <wpg:grpSpPr>
                            <a:xfrm>
                              <a:off x="651053" y="599847"/>
                              <a:ext cx="965606" cy="1097281"/>
                              <a:chOff x="0" y="0"/>
                              <a:chExt cx="965606" cy="1097281"/>
                            </a:xfrm>
                          </wpg:grpSpPr>
                          <wps:wsp>
                            <wps:cNvPr id="8" name="Straight Arrow Connector 8"/>
                            <wps:cNvCnPr/>
                            <wps:spPr>
                              <a:xfrm flipV="1">
                                <a:off x="646786" y="206350"/>
                                <a:ext cx="0" cy="44450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rgbClr val="4747F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4" name="Group 14"/>
                            <wpg:cNvGrpSpPr/>
                            <wpg:grpSpPr>
                              <a:xfrm>
                                <a:off x="0" y="0"/>
                                <a:ext cx="965606" cy="1097281"/>
                                <a:chOff x="0" y="0"/>
                                <a:chExt cx="965606" cy="1097281"/>
                              </a:xfrm>
                            </wpg:grpSpPr>
                            <wps:wsp>
                              <wps:cNvPr id="9" name="Straight Arrow Connector 9"/>
                              <wps:cNvCnPr/>
                              <wps:spPr>
                                <a:xfrm flipH="1">
                                  <a:off x="184404" y="649681"/>
                                  <a:ext cx="459723" cy="45719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rgbClr val="299E29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Arrow Connector 10"/>
                              <wps:cNvCnPr/>
                              <wps:spPr>
                                <a:xfrm>
                                  <a:off x="658368" y="651053"/>
                                  <a:ext cx="192066" cy="246345"/>
                                </a:xfrm>
                                <a:prstGeom prst="straightConnector1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Oval 6"/>
                              <wps:cNvSpPr/>
                              <wps:spPr>
                                <a:xfrm flipH="1" flipV="1">
                                  <a:off x="636422" y="621792"/>
                                  <a:ext cx="27305" cy="2730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Text Box 11"/>
                              <wps:cNvSpPr txBox="1"/>
                              <wps:spPr>
                                <a:xfrm>
                                  <a:off x="0" y="548640"/>
                                  <a:ext cx="226771" cy="2706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C342028" w14:textId="06BA0014" w:rsidR="004802D7" w:rsidRPr="004802D7" w:rsidRDefault="004802D7">
                                    <w:pPr>
                                      <w:rPr>
                                        <w:b/>
                                        <w:bCs/>
                                        <w:color w:val="299E29"/>
                                      </w:rPr>
                                    </w:pPr>
                                    <w:r w:rsidRPr="004802D7">
                                      <w:rPr>
                                        <w:b/>
                                        <w:bCs/>
                                        <w:color w:val="299E29"/>
                                      </w:rPr>
                                      <w:t>X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Text Box 12"/>
                              <wps:cNvSpPr txBox="1"/>
                              <wps:spPr>
                                <a:xfrm>
                                  <a:off x="738835" y="826618"/>
                                  <a:ext cx="226771" cy="2706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7F1AA47" w14:textId="432C557B" w:rsidR="004802D7" w:rsidRPr="004802D7" w:rsidRDefault="004802D7" w:rsidP="004802D7">
                                    <w:pPr>
                                      <w:rPr>
                                        <w:b/>
                                        <w:bCs/>
                                        <w:color w:val="FF0000"/>
                                      </w:rPr>
                                    </w:pPr>
                                    <w:r w:rsidRPr="004802D7">
                                      <w:rPr>
                                        <w:b/>
                                        <w:bCs/>
                                        <w:color w:val="FF0000"/>
                                      </w:rPr>
                                      <w:t>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Text Box 13"/>
                              <wps:cNvSpPr txBox="1"/>
                              <wps:spPr>
                                <a:xfrm>
                                  <a:off x="512064" y="0"/>
                                  <a:ext cx="226771" cy="2706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0051FA9" w14:textId="21907CCB" w:rsidR="004802D7" w:rsidRPr="004802D7" w:rsidRDefault="004802D7" w:rsidP="004802D7">
                                    <w:pPr>
                                      <w:rPr>
                                        <w:b/>
                                        <w:bCs/>
                                        <w:color w:val="4747FF"/>
                                      </w:rPr>
                                    </w:pPr>
                                    <w:r w:rsidRPr="004802D7">
                                      <w:rPr>
                                        <w:b/>
                                        <w:bCs/>
                                        <w:color w:val="4747FF"/>
                                      </w:rPr>
                                      <w:t>Z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0" y="1748333"/>
                            <a:ext cx="3101340" cy="6851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9844970" w14:textId="7109B03B" w:rsidR="004802D7" w:rsidRPr="002A6215" w:rsidRDefault="004802D7" w:rsidP="007743F4">
                              <w:pPr>
                                <w:pStyle w:val="Caption"/>
                                <w:jc w:val="both"/>
                                <w:rPr>
                                  <w:noProof/>
                                </w:rPr>
                              </w:pPr>
                              <w:r>
                                <w:t>Fig</w:t>
                              </w:r>
                              <w:r w:rsidR="0005609A">
                                <w:t>.</w:t>
                              </w:r>
                              <w:r>
                                <w:t xml:space="preserve"> </w:t>
                              </w:r>
                              <w:r w:rsidR="00190C26">
                                <w:t>S1.</w:t>
                              </w:r>
                              <w:r w:rsidR="006429D6">
                                <w:t>1</w:t>
                              </w:r>
                              <w:r>
                                <w:t>: Trajectories traced by the hemisphere rigid body as the robot rotates its 4</w:t>
                              </w:r>
                              <w:r w:rsidRPr="00B006C3">
                                <w:rPr>
                                  <w:vertAlign w:val="superscript"/>
                                </w:rPr>
                                <w:t>th</w:t>
                              </w:r>
                              <w:r w:rsidR="00B006C3">
                                <w:t xml:space="preserve"> (</w:t>
                              </w:r>
                              <w:r w:rsidR="002D2BA3">
                                <w:t>green</w:t>
                              </w:r>
                              <w:r w:rsidR="00B006C3">
                                <w:t>)</w:t>
                              </w:r>
                              <w:r>
                                <w:t>, 2</w:t>
                              </w:r>
                              <w:r w:rsidR="00B006C3" w:rsidRPr="00B006C3">
                                <w:rPr>
                                  <w:vertAlign w:val="superscript"/>
                                </w:rPr>
                                <w:t>nd</w:t>
                              </w:r>
                              <w:r w:rsidR="00B006C3">
                                <w:t xml:space="preserve"> (red)</w:t>
                              </w:r>
                              <w:r>
                                <w:t>, and 1</w:t>
                              </w:r>
                              <w:r w:rsidRPr="00B006C3">
                                <w:rPr>
                                  <w:vertAlign w:val="superscript"/>
                                </w:rPr>
                                <w:t>st</w:t>
                              </w:r>
                              <w:r w:rsidR="00B006C3">
                                <w:t xml:space="preserve"> (</w:t>
                              </w:r>
                              <w:r w:rsidR="002D2BA3">
                                <w:t>blue</w:t>
                              </w:r>
                              <w:r w:rsidR="00B006C3">
                                <w:t>)</w:t>
                              </w:r>
                              <w:r>
                                <w:t xml:space="preserve"> joint. Vectors perpendicular to the plane</w:t>
                              </w:r>
                              <w:r w:rsidR="005368E0">
                                <w:t xml:space="preserve"> fit of each trajectory</w:t>
                              </w:r>
                              <w:r>
                                <w:t xml:space="preserve"> define the robot's X, Y, and Z axis</w:t>
                              </w:r>
                              <w:r w:rsidR="005368E0">
                                <w:t>, respectivel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4D3B39" id="Group 18" o:spid="_x0000_s1026" style="position:absolute;left:0;text-align:left;margin-left:193pt;margin-top:73.35pt;width:244.2pt;height:191.55pt;z-index:251665408;mso-position-horizontal:right;mso-position-horizontal-relative:margin;mso-height-relative:margin" coordsize="31013,243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">
                <v:group id="Group 17" o:spid="_x0000_s1027" style="position:absolute;width:31013;height:18649" coordsize="31016,18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28" type="#_x0000_t75" style="position:absolute;width:31016;height:18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">
                    <v:imagedata r:id="rId7" o:title="" cropbottom="10750f" cropright="7640f"/>
                  </v:shape>
                  <v:group id="Group 15" o:spid="_x0000_s1029" style="position:absolute;left:6510;top:5998;width:9656;height:10973" coordsize="9656,10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30" type="#_x0000_t32" style="position:absolute;left:6467;top:2063;width:0;height:444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" strokecolor="#4747ff" strokeweight="2pt">
                      <v:stroke endarrow="block" joinstyle="miter"/>
                    </v:shape>
                    <v:group id="Group 14" o:spid="_x0000_s1031" style="position:absolute;width:9656;height:10972" coordsize="9656,10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shape id="Straight Arrow Connector 9" o:spid="_x0000_s1032" type="#_x0000_t32" style="position:absolute;left:1844;top:6496;width:4597;height:4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" strokecolor="#299e29" strokeweight="2.25pt">
                        <v:stroke endarrow="block" joinstyle="miter"/>
                      </v:shape>
                      <v:shape id="Straight Arrow Connector 10" o:spid="_x0000_s1033" type="#_x0000_t32" style="position:absolute;left:6583;top:6510;width:1921;height:24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" strokecolor="red" strokeweight="2pt">
                        <v:stroke endarrow="block" joinstyle="miter"/>
                      </v:shape>
                      <v:oval id="Oval 6" o:spid="_x0000_s1034" style="position:absolute;left:6364;top:6217;width:273;height:273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" fillcolor="black [3213]" strokecolor="black [3213]" strokeweight="1pt">
                        <v:stroke joinstyle="miter"/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" o:spid="_x0000_s1035" type="#_x0000_t202" style="position:absolute;top:5486;width:2267;height:2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      <v:textbox>
                          <w:txbxContent>
                            <w:p w14:paraId="6C342028" w14:textId="06BA0014" w:rsidR="004802D7" w:rsidRPr="004802D7" w:rsidRDefault="004802D7">
                              <w:pPr>
                                <w:rPr>
                                  <w:b/>
                                  <w:bCs/>
                                  <w:color w:val="299E29"/>
                                </w:rPr>
                              </w:pPr>
                              <w:r w:rsidRPr="004802D7">
                                <w:rPr>
                                  <w:b/>
                                  <w:bCs/>
                                  <w:color w:val="299E29"/>
                                </w:rPr>
                                <w:t>X</w:t>
                              </w:r>
                            </w:p>
                          </w:txbxContent>
                        </v:textbox>
                      </v:shape>
                      <v:shape id="Text Box 12" o:spid="_x0000_s1036" type="#_x0000_t202" style="position:absolute;left:7388;top:8266;width:2268;height:2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    <v:textbox>
                          <w:txbxContent>
                            <w:p w14:paraId="47F1AA47" w14:textId="432C557B" w:rsidR="004802D7" w:rsidRPr="004802D7" w:rsidRDefault="004802D7" w:rsidP="004802D7">
                              <w:pPr>
                                <w:rPr>
                                  <w:b/>
                                  <w:bCs/>
                                  <w:color w:val="FF0000"/>
                                </w:rPr>
                              </w:pPr>
                              <w:r w:rsidRPr="004802D7">
                                <w:rPr>
                                  <w:b/>
                                  <w:bCs/>
                                  <w:color w:val="FF0000"/>
                                </w:rPr>
                                <w:t>Y</w:t>
                              </w:r>
                            </w:p>
                          </w:txbxContent>
                        </v:textbox>
                      </v:shape>
                      <v:shape id="Text Box 13" o:spid="_x0000_s1037" type="#_x0000_t202" style="position:absolute;left:5120;width:2268;height:2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    <v:textbox>
                          <w:txbxContent>
                            <w:p w14:paraId="00051FA9" w14:textId="21907CCB" w:rsidR="004802D7" w:rsidRPr="004802D7" w:rsidRDefault="004802D7" w:rsidP="004802D7">
                              <w:pPr>
                                <w:rPr>
                                  <w:b/>
                                  <w:bCs/>
                                  <w:color w:val="4747FF"/>
                                </w:rPr>
                              </w:pPr>
                              <w:r w:rsidRPr="004802D7">
                                <w:rPr>
                                  <w:b/>
                                  <w:bCs/>
                                  <w:color w:val="4747FF"/>
                                </w:rPr>
                                <w:t>Z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 Box 1" o:spid="_x0000_s1038" type="#_x0000_t202" style="position:absolute;top:17483;width:31013;height:6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39844970" w14:textId="7109B03B" w:rsidR="004802D7" w:rsidRPr="002A6215" w:rsidRDefault="004802D7" w:rsidP="007743F4">
                        <w:pPr>
                          <w:pStyle w:val="Caption"/>
                          <w:jc w:val="both"/>
                          <w:rPr>
                            <w:noProof/>
                          </w:rPr>
                        </w:pPr>
                        <w:r>
                          <w:t>Fig</w:t>
                        </w:r>
                        <w:r w:rsidR="0005609A">
                          <w:t>.</w:t>
                        </w:r>
                        <w:r>
                          <w:t xml:space="preserve"> </w:t>
                        </w:r>
                        <w:r w:rsidR="00190C26">
                          <w:t>S1.</w:t>
                        </w:r>
                        <w:r w:rsidR="006429D6">
                          <w:t>1</w:t>
                        </w:r>
                        <w:r>
                          <w:t>: Trajectories traced by the hemisphere rigid body as the robot rotates its 4</w:t>
                        </w:r>
                        <w:r w:rsidRPr="00B006C3">
                          <w:rPr>
                            <w:vertAlign w:val="superscript"/>
                          </w:rPr>
                          <w:t>th</w:t>
                        </w:r>
                        <w:r w:rsidR="00B006C3">
                          <w:t xml:space="preserve"> (</w:t>
                        </w:r>
                        <w:r w:rsidR="002D2BA3">
                          <w:t>green</w:t>
                        </w:r>
                        <w:r w:rsidR="00B006C3">
                          <w:t>)</w:t>
                        </w:r>
                        <w:r>
                          <w:t>, 2</w:t>
                        </w:r>
                        <w:r w:rsidR="00B006C3" w:rsidRPr="00B006C3">
                          <w:rPr>
                            <w:vertAlign w:val="superscript"/>
                          </w:rPr>
                          <w:t>nd</w:t>
                        </w:r>
                        <w:r w:rsidR="00B006C3">
                          <w:t xml:space="preserve"> (red)</w:t>
                        </w:r>
                        <w:r>
                          <w:t>, and 1</w:t>
                        </w:r>
                        <w:r w:rsidRPr="00B006C3">
                          <w:rPr>
                            <w:vertAlign w:val="superscript"/>
                          </w:rPr>
                          <w:t>st</w:t>
                        </w:r>
                        <w:r w:rsidR="00B006C3">
                          <w:t xml:space="preserve"> (</w:t>
                        </w:r>
                        <w:r w:rsidR="002D2BA3">
                          <w:t>blue</w:t>
                        </w:r>
                        <w:r w:rsidR="00B006C3">
                          <w:t>)</w:t>
                        </w:r>
                        <w:r>
                          <w:t xml:space="preserve"> joint. Vectors perpendicular to the plane</w:t>
                        </w:r>
                        <w:r w:rsidR="005368E0">
                          <w:t xml:space="preserve"> fit of each trajectory</w:t>
                        </w:r>
                        <w:r>
                          <w:t xml:space="preserve"> define the robot's X, Y, and Z axis</w:t>
                        </w:r>
                        <w:r w:rsidR="005368E0">
                          <w:t>, respectively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CA7BA7">
        <w:t>R</w:t>
      </w:r>
      <w:r w:rsidR="001C67F3">
        <w:t xml:space="preserve">obot reference frame identification </w:t>
      </w:r>
      <w:r w:rsidR="000843EC">
        <w:t>is a two stage process that</w:t>
      </w:r>
      <w:r w:rsidR="001C67F3">
        <w:t xml:space="preserve"> calculates the rotation between the optical tracking and robot frame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R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T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1C67F3">
        <w:t xml:space="preserve">, </w:t>
      </w:r>
      <w:r>
        <w:t>and</w:t>
      </w:r>
      <w:r w:rsidR="001C67F3">
        <w:t xml:space="preserve"> the rigid body relationship between the robot end-effector and the </w:t>
      </w:r>
      <w:r w:rsidR="00BB57E6">
        <w:t>hemisphere</w:t>
      </w:r>
      <w:r w:rsidR="001C67F3">
        <w:t xml:space="preserve">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EE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S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1C67F3">
        <w:t>.</w:t>
      </w:r>
      <w:r w:rsidR="000843EC">
        <w:t xml:space="preserve"> </w:t>
      </w:r>
      <w:r w:rsidR="00CA7BA7">
        <w:t>T</w:t>
      </w:r>
      <w:r w:rsidR="000843EC">
        <w:t>he first stage</w:t>
      </w:r>
      <w:r w:rsidR="00CA7BA7">
        <w:t xml:space="preserve"> </w:t>
      </w:r>
      <w:r w:rsidR="000959E8">
        <w:t>ascertains</w:t>
      </w:r>
      <w:r w:rsidR="000843EC">
        <w:t xml:space="preserve">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R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T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0843EC">
        <w:rPr>
          <w:rFonts w:eastAsiaTheme="minorEastAsia"/>
        </w:rPr>
        <w:t xml:space="preserve"> and </w:t>
      </w:r>
      <m:oMath>
        <m:sPre>
          <m:sPrePr>
            <m:ctrlPr>
              <w:rPr>
                <w:rFonts w:ascii="Cambria Math" w:eastAsiaTheme="minorEastAsia" w:hAnsi="Cambria Math"/>
                <w:i/>
              </w:rPr>
            </m:ctrlPr>
          </m:sPrePr>
          <m:sub>
            <m:r>
              <w:rPr>
                <w:rFonts w:ascii="Cambria Math" w:eastAsiaTheme="minorEastAsia" w:hAnsi="Cambria Math"/>
              </w:rPr>
              <m:t xml:space="preserve"> </m:t>
            </m:r>
          </m:sub>
          <m:sup>
            <m:r>
              <w:rPr>
                <w:rFonts w:ascii="Cambria Math" w:eastAsiaTheme="minorEastAsia" w:hAnsi="Cambria Math"/>
              </w:rPr>
              <m:t>EE</m:t>
            </m:r>
          </m:sup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S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sup>
            </m:sSubSup>
          </m:e>
        </m:sPre>
      </m:oMath>
      <w:r w:rsidR="006F5505">
        <w:rPr>
          <w:rFonts w:eastAsiaTheme="minorEastAsia"/>
        </w:rPr>
        <w:t>,</w:t>
      </w:r>
      <w:r w:rsidR="000843EC">
        <w:rPr>
          <w:rFonts w:eastAsiaTheme="minorEastAsia"/>
        </w:rPr>
        <w:t xml:space="preserve"> </w:t>
      </w:r>
      <w:r w:rsidR="00CA7BA7">
        <w:rPr>
          <w:rFonts w:eastAsiaTheme="minorEastAsia"/>
        </w:rPr>
        <w:t>and</w:t>
      </w:r>
      <w:r w:rsidR="000843EC">
        <w:rPr>
          <w:rFonts w:eastAsiaTheme="minorEastAsia"/>
        </w:rPr>
        <w:t xml:space="preserve"> the second stage</w:t>
      </w:r>
      <w:r w:rsidR="00CA7BA7">
        <w:rPr>
          <w:rFonts w:eastAsiaTheme="minorEastAsia"/>
        </w:rPr>
        <w:t xml:space="preserve"> </w:t>
      </w:r>
      <w:r w:rsidR="003B226B" w:rsidRPr="003B226B">
        <w:t xml:space="preserve"> </w:t>
      </w:r>
      <w:r w:rsidR="000959E8">
        <w:t>ascertains</w:t>
      </w:r>
      <w:r w:rsidR="000843EC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eastAsiaTheme="minorEastAsia" w:hAnsi="Cambria Math"/>
                    <w:i/>
                  </w:rPr>
                </m:ctrlPr>
              </m:sPrePr>
              <m: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EE</m:t>
                </m:r>
              </m:sup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sPre>
          </m:e>
          <m:sub>
            <m:r>
              <w:rPr>
                <w:rFonts w:ascii="Cambria Math" w:eastAsiaTheme="minorEastAsia" w:hAnsi="Cambria Math"/>
              </w:rPr>
              <m:t>EE→HS</m:t>
            </m:r>
          </m:sub>
          <m:sup>
            <m:r>
              <w:rPr>
                <w:rFonts w:ascii="Cambria Math" w:eastAsiaTheme="minorEastAsia" w:hAnsi="Cambria Math"/>
              </w:rPr>
              <m:t xml:space="preserve"> </m:t>
            </m:r>
          </m:sup>
        </m:sSubSup>
      </m:oMath>
      <w:r w:rsidR="000843EC">
        <w:rPr>
          <w:rFonts w:eastAsiaTheme="minorEastAsia"/>
        </w:rPr>
        <w:t>.</w:t>
      </w:r>
      <w:r w:rsidR="00A711F1">
        <w:rPr>
          <w:rFonts w:eastAsiaTheme="minorEastAsia"/>
        </w:rPr>
        <w:t xml:space="preserve"> </w:t>
      </w:r>
    </w:p>
    <w:p w14:paraId="3543FAAA" w14:textId="3C23A12B" w:rsidR="00FD567C" w:rsidRPr="004802D7" w:rsidRDefault="00393EDE" w:rsidP="00320C09">
      <w:pPr>
        <w:spacing w:after="0" w:line="480" w:lineRule="auto"/>
        <w:ind w:firstLine="720"/>
        <w:jc w:val="both"/>
      </w:pPr>
      <w:r>
        <w:t>First</w:t>
      </w:r>
      <w:r w:rsidR="00F74963">
        <w:t xml:space="preserve">, from the </w:t>
      </w:r>
      <w:r w:rsidR="00CE5ADE">
        <w:t xml:space="preserve">home position </w:t>
      </w:r>
      <w:r w:rsidR="00631C89">
        <w:fldChar w:fldCharType="begin"/>
      </w:r>
      <w:r w:rsidR="00631C89">
        <w:instrText xml:space="preserve"> ADDIN EN.CITE &lt;EndNote&gt;&lt;Cite&gt;&lt;Author&gt;Craig&lt;/Author&gt;&lt;Year&gt;2009&lt;/Year&gt;&lt;RecNum&gt;25&lt;/RecNum&gt;&lt;DisplayText&gt;[1]&lt;/DisplayText&gt;&lt;record&gt;&lt;rec-number&gt;25&lt;/rec-number&gt;&lt;foreign-keys&gt;&lt;key app="EN" db-id="vse9apas3zdvtfeteeoptvxjfx50pwsax5fs" timestamp="1564014857"&gt;25&lt;/key&gt;&lt;/foreign-keys&gt;&lt;ref-type name="Book"&gt;6&lt;/ref-type&gt;&lt;contributors&gt;&lt;authors&gt;&lt;author&gt;Craig, John J&lt;/author&gt;&lt;/authors&gt;&lt;/contributors&gt;&lt;titles&gt;&lt;title&gt;Introduction to robotics: mechanics and control, 3/E&lt;/title&gt;&lt;/titles&gt;&lt;dates&gt;&lt;year&gt;2009&lt;/year&gt;&lt;/dates&gt;&lt;publisher&gt;Pearson Education India&lt;/publisher&gt;&lt;isbn&gt;8131718360&lt;/isbn&gt;&lt;urls&gt;&lt;/urls&gt;&lt;/record&gt;&lt;/Cite&gt;&lt;/EndNote&gt;</w:instrText>
      </w:r>
      <w:r w:rsidR="00631C89">
        <w:fldChar w:fldCharType="separate"/>
      </w:r>
      <w:r w:rsidR="00631C89">
        <w:rPr>
          <w:noProof/>
        </w:rPr>
        <w:t>[1]</w:t>
      </w:r>
      <w:r w:rsidR="00631C89">
        <w:fldChar w:fldCharType="end"/>
      </w:r>
      <w:r w:rsidR="00CE5ADE">
        <w:t xml:space="preserve"> </w:t>
      </w:r>
      <w:r w:rsidR="00F74963">
        <w:t>the robot is instructed to sequentially rotate its 4</w:t>
      </w:r>
      <w:r w:rsidR="00F74963" w:rsidRPr="00F74963">
        <w:rPr>
          <w:vertAlign w:val="superscript"/>
        </w:rPr>
        <w:t>th</w:t>
      </w:r>
      <w:r w:rsidR="00F74963">
        <w:t>, 2</w:t>
      </w:r>
      <w:r w:rsidR="00F74963" w:rsidRPr="00F74963">
        <w:rPr>
          <w:vertAlign w:val="superscript"/>
        </w:rPr>
        <w:t>nd</w:t>
      </w:r>
      <w:r w:rsidR="00F74963">
        <w:t>, and 1</w:t>
      </w:r>
      <w:r w:rsidR="00F74963" w:rsidRPr="00F74963">
        <w:rPr>
          <w:vertAlign w:val="superscript"/>
        </w:rPr>
        <w:t>st</w:t>
      </w:r>
      <w:r w:rsidR="00F74963">
        <w:t xml:space="preserve"> joint by </w:t>
      </w:r>
      <w:r w:rsidR="00552183">
        <w:t>90</w:t>
      </w:r>
      <w:r w:rsidR="00E259A1">
        <w:rPr>
          <w:rFonts w:cstheme="minorHAnsi"/>
        </w:rPr>
        <w:t>°</w:t>
      </w:r>
      <w:r w:rsidR="00FD567C">
        <w:t xml:space="preserve">, </w:t>
      </w:r>
      <w:r w:rsidR="00552183">
        <w:t>70</w:t>
      </w:r>
      <w:r w:rsidR="00E259A1">
        <w:rPr>
          <w:rFonts w:cstheme="minorHAnsi"/>
        </w:rPr>
        <w:t>°</w:t>
      </w:r>
      <w:r w:rsidR="00FD567C">
        <w:t xml:space="preserve">, and </w:t>
      </w:r>
      <w:r w:rsidR="00552183">
        <w:t>180</w:t>
      </w:r>
      <w:r w:rsidR="00E259A1">
        <w:rPr>
          <w:rFonts w:cstheme="minorHAnsi"/>
        </w:rPr>
        <w:t>°</w:t>
      </w:r>
      <w:r w:rsidR="00FD567C">
        <w:t xml:space="preserve"> respectively.</w:t>
      </w:r>
      <w:r w:rsidR="002952BA">
        <w:t xml:space="preserve"> Meanwhile, the pose of the hemisphe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>
                <m: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OT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</m:sPre>
          </m:e>
          <m:sub>
            <m:r>
              <w:rPr>
                <w:rFonts w:ascii="Cambria Math" w:hAnsi="Cambria Math"/>
              </w:rPr>
              <m:t>HS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</m:sSubSup>
      </m:oMath>
      <w:r w:rsidR="002952BA">
        <w:t xml:space="preserve">, is </w:t>
      </w:r>
      <w:r w:rsidR="00040742">
        <w:t>recorded</w:t>
      </w:r>
      <w:r w:rsidR="002952BA">
        <w:t xml:space="preserve"> using the optical tracking system.</w:t>
      </w:r>
      <w:r w:rsidR="00FD567C">
        <w:t xml:space="preserve"> </w:t>
      </w:r>
      <w:r w:rsidR="00CF259D">
        <w:t>T</w:t>
      </w:r>
      <w:r w:rsidR="004B1746">
        <w:t xml:space="preserve">he vector perpendicular to a plane fit </w:t>
      </w:r>
      <w:r w:rsidR="00562FEF">
        <w:t>of the hemisphere position</w:t>
      </w:r>
      <w:r w:rsidR="001804D2">
        <w:t xml:space="preserve">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OT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OT→HS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1804D2">
        <w:t>,</w:t>
      </w:r>
      <w:r w:rsidR="00562FEF">
        <w:t xml:space="preserve"> </w:t>
      </w:r>
      <w:r w:rsidR="00E259A1">
        <w:t>during sequential rotations</w:t>
      </w:r>
      <w:r w:rsidR="004B1746">
        <w:t xml:space="preserve"> corresponds to the robot’s </w:t>
      </w:r>
      <w:r w:rsidR="00FF11F5">
        <w:t>X</w:t>
      </w:r>
      <w:r w:rsidR="004B1746">
        <w:t xml:space="preserve">, Y, and </w:t>
      </w:r>
      <w:r w:rsidR="00FF11F5">
        <w:t>Z</w:t>
      </w:r>
      <w:r w:rsidR="004B1746">
        <w:t xml:space="preserve"> axis, respectively</w:t>
      </w:r>
      <w:r w:rsidR="001804D2">
        <w:t xml:space="preserve"> </w:t>
      </w:r>
      <w:r w:rsidR="001804D2" w:rsidRPr="000F6083">
        <w:t>(Fig</w:t>
      </w:r>
      <w:r w:rsidR="0037113B">
        <w:t>. S1.</w:t>
      </w:r>
      <w:r w:rsidR="006429D6">
        <w:t>1</w:t>
      </w:r>
      <w:r w:rsidR="001804D2" w:rsidRPr="000F6083">
        <w:t>)</w:t>
      </w:r>
      <w:r w:rsidR="001804D2">
        <w:t>.</w:t>
      </w:r>
      <w:r w:rsidR="004802D7">
        <w:t xml:space="preserve"> </w:t>
      </w:r>
      <w:r w:rsidR="001804D2">
        <w:t>This</w:t>
      </w:r>
      <w:r w:rsidR="004B1746">
        <w:t xml:space="preserve"> establish</w:t>
      </w:r>
      <w:r w:rsidR="001804D2">
        <w:t>es</w:t>
      </w:r>
      <w:r w:rsidR="004B1746">
        <w:t xml:space="preserve"> the orientation of the robot frame within the optical tracking frame,</w:t>
      </w:r>
      <w:r w:rsidR="00FD567C">
        <w:t xml:space="preserve">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OT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3B08A8">
        <w:t xml:space="preserve">, which yields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R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T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FD567C">
        <w:rPr>
          <w:rFonts w:eastAsiaTheme="minorEastAsia"/>
        </w:rPr>
        <w:t>:</w:t>
      </w:r>
    </w:p>
    <w:p w14:paraId="2353BFAD" w14:textId="143C903C" w:rsidR="00FD567C" w:rsidRPr="00FD567C" w:rsidRDefault="007F5A21" w:rsidP="00320C09">
      <w:pPr>
        <w:spacing w:after="0" w:line="480" w:lineRule="auto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eastAsiaTheme="minorEastAsia" w:hAnsi="Cambria Math"/>
                    </w:rPr>
                    <m:t>OT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(</m:t>
                      </m:r>
                      <m:sPre>
                        <m:sPre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PrePr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OT</m:t>
                          </m:r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</m:sPre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T</m:t>
                  </m:r>
                </m:sup>
              </m:sSup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1.1</m:t>
                  </m:r>
                </m:e>
              </m:d>
            </m:e>
          </m:eqArr>
        </m:oMath>
      </m:oMathPara>
    </w:p>
    <w:p w14:paraId="2D51D765" w14:textId="0A7FD284" w:rsidR="00760040" w:rsidRDefault="004B1746" w:rsidP="007743F4">
      <w:pPr>
        <w:spacing w:after="0" w:line="480" w:lineRule="auto"/>
        <w:ind w:firstLine="720"/>
        <w:jc w:val="both"/>
      </w:pPr>
      <w:r>
        <w:t xml:space="preserve">Because this </w:t>
      </w:r>
      <w:r w:rsidR="000F0152">
        <w:t>is</w:t>
      </w:r>
      <w:r>
        <w:t xml:space="preserve"> a measured, not computed, rotation matrix it </w:t>
      </w:r>
      <w:r w:rsidR="000F0152">
        <w:t>is</w:t>
      </w:r>
      <w:r>
        <w:t xml:space="preserve"> not guaranteed to be orthogonal.  Orthogonality </w:t>
      </w:r>
      <w:r w:rsidR="000F0152">
        <w:t>is</w:t>
      </w:r>
      <w:r>
        <w:t xml:space="preserve"> enforced by projecting it to the nearest rotation matrix using the </w:t>
      </w:r>
      <w:r w:rsidR="007C195D">
        <w:t>s</w:t>
      </w:r>
      <w:r>
        <w:t xml:space="preserve">ingular </w:t>
      </w:r>
      <w:r w:rsidR="007C195D">
        <w:t>v</w:t>
      </w:r>
      <w:r>
        <w:t xml:space="preserve">alue </w:t>
      </w:r>
      <w:r w:rsidR="007C195D">
        <w:t>d</w:t>
      </w:r>
      <w:r>
        <w:t xml:space="preserve">ecomposition </w:t>
      </w:r>
      <w:r w:rsidR="00631C89">
        <w:fldChar w:fldCharType="begin"/>
      </w:r>
      <w:r w:rsidR="00460208">
        <w:instrText xml:space="preserve"> ADDIN EN.CITE &lt;EndNote&gt;&lt;Cite&gt;&lt;Author&gt;Eggert&lt;/Author&gt;&lt;Year&gt;1997&lt;/Year&gt;&lt;RecNum&gt;470&lt;/RecNum&gt;&lt;DisplayText&gt;[2]&lt;/DisplayText&gt;&lt;record&gt;&lt;rec-number&gt;470&lt;/rec-number&gt;&lt;foreign-keys&gt;&lt;key app="EN" db-id="vse9apas3zdvtfeteeoptvxjfx50pwsax5fs" timestamp="1572217768"&gt;470&lt;/key&gt;&lt;/foreign-keys&gt;&lt;ref-type name="Journal Article"&gt;17&lt;/ref-type&gt;&lt;contributors&gt;&lt;authors&gt;&lt;author&gt;Eggert, D.W.&lt;/author&gt;&lt;author&gt;Lorusso, A.&lt;/author&gt;&lt;author&gt;Fisher, R.B.&lt;/author&gt;&lt;/authors&gt;&lt;/contributors&gt;&lt;titles&gt;&lt;title&gt;Estimating 3-D rigid body transformations: a comparison of four major algorithms&lt;/title&gt;&lt;secondary-title&gt;Machine Vision and Applications&lt;/secondary-title&gt;&lt;/titles&gt;&lt;periodical&gt;&lt;full-title&gt;Machine Vision and Applications&lt;/full-title&gt;&lt;/periodical&gt;&lt;pages&gt;272-290&lt;/pages&gt;&lt;volume&gt;9&lt;/volume&gt;&lt;number&gt;5&lt;/number&gt;&lt;dates&gt;&lt;year&gt;1997&lt;/year&gt;&lt;pub-dates&gt;&lt;date&gt;March 01&lt;/date&gt;&lt;/pub-dates&gt;&lt;/dates&gt;&lt;isbn&gt;1432-1769&lt;/isbn&gt;&lt;label&gt;Eggert1997&lt;/label&gt;&lt;work-type&gt;journal article&lt;/work-type&gt;&lt;urls&gt;&lt;related-urls&gt;&lt;url&gt;https://doi.org/10.1007/s001380050048&lt;/url&gt;&lt;/related-urls&gt;&lt;/urls&gt;&lt;electronic-resource-num&gt;10.1007/s001380050048&lt;/electronic-resource-num&gt;&lt;/record&gt;&lt;/Cite&gt;&lt;/EndNote&gt;</w:instrText>
      </w:r>
      <w:r w:rsidR="00631C89">
        <w:fldChar w:fldCharType="separate"/>
      </w:r>
      <w:r w:rsidR="00460208">
        <w:rPr>
          <w:noProof/>
        </w:rPr>
        <w:t>[2]</w:t>
      </w:r>
      <w:r w:rsidR="00631C89">
        <w:fldChar w:fldCharType="end"/>
      </w:r>
      <w:r>
        <w:t xml:space="preserve">. </w:t>
      </w:r>
      <w:r w:rsidR="00C64E56">
        <w:t>Since i</w:t>
      </w:r>
      <w:r>
        <w:t>n the home</w:t>
      </w:r>
      <w:r w:rsidR="00C64E56">
        <w:t xml:space="preserve"> (0)</w:t>
      </w:r>
      <w:r>
        <w:t xml:space="preserve"> position</w:t>
      </w:r>
      <w:r w:rsidR="00BC738F">
        <w:t xml:space="preserve"> </w:t>
      </w:r>
      <w:r>
        <w:t xml:space="preserve">the </w:t>
      </w:r>
      <w:r w:rsidR="00C64E56">
        <w:t xml:space="preserve">rotation between the </w:t>
      </w:r>
      <w:r>
        <w:t xml:space="preserve">robot and end-effector frames </w:t>
      </w:r>
      <w:r w:rsidR="00C64E56">
        <w:t>is known (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R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EE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e>
        </m:sPre>
      </m:oMath>
      <w:r w:rsidR="00C64E56">
        <w:rPr>
          <w:rFonts w:eastAsiaTheme="minorEastAsia"/>
        </w:rPr>
        <w:t>)</w:t>
      </w:r>
      <w:r w:rsidR="00BC738F">
        <w:t xml:space="preserve">, this step also yields </w:t>
      </w:r>
      <w:r>
        <w:t xml:space="preserve">the end-effector orientation </w:t>
      </w:r>
      <w:r w:rsidR="00BC738F">
        <w:t>in</w:t>
      </w:r>
      <w:r>
        <w:t xml:space="preserve"> the optical tracking frame while in the home</w:t>
      </w:r>
      <w:r w:rsidR="00760040">
        <w:t xml:space="preserve"> (0)</w:t>
      </w:r>
      <w:r>
        <w:t xml:space="preserve"> position</w:t>
      </w:r>
      <w:r w:rsidR="00BC738F">
        <w:t xml:space="preserve">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OT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EE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e>
        </m:sPre>
      </m:oMath>
      <w:r w:rsidR="00760040">
        <w:t>:</w:t>
      </w:r>
    </w:p>
    <w:p w14:paraId="1BC160B9" w14:textId="4F3A3169" w:rsidR="006B5568" w:rsidRPr="006B5568" w:rsidRDefault="007F5A21" w:rsidP="00320C09">
      <w:pPr>
        <w:spacing w:after="0" w:line="480" w:lineRule="auto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T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EE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T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</w:rPr>
                <m:t>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EE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.2</m:t>
                  </m:r>
                </m:e>
              </m:d>
            </m:e>
          </m:eqArr>
        </m:oMath>
      </m:oMathPara>
    </w:p>
    <w:p w14:paraId="660E7502" w14:textId="5E8E3255" w:rsidR="00BC738F" w:rsidRPr="00BB311F" w:rsidRDefault="004B1746" w:rsidP="00320C09">
      <w:pPr>
        <w:spacing w:after="0" w:line="480" w:lineRule="auto"/>
        <w:jc w:val="both"/>
        <w:rPr>
          <w:rFonts w:eastAsiaTheme="minorEastAsia"/>
        </w:rPr>
      </w:pPr>
      <w:r>
        <w:t xml:space="preserve">The orientation of the hemisphere relative to the end-effector </w:t>
      </w:r>
      <w:r w:rsidR="00BC738F">
        <w:t>is</w:t>
      </w:r>
      <w:r>
        <w:t xml:space="preserve"> subsequently computed as: </w:t>
      </w:r>
    </w:p>
    <w:p w14:paraId="18979704" w14:textId="55CFC24C" w:rsidR="004B1746" w:rsidRPr="00C33248" w:rsidRDefault="007F5A21" w:rsidP="00320C09">
      <w:pPr>
        <w:spacing w:after="0" w:line="480" w:lineRule="auto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E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H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T</m:t>
                          </m:r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</w:rPr>
                        <m:t>E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eastAsiaTheme="minorEastAsia" w:hAnsi="Cambria Math"/>
                </w:rPr>
                <m:t>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OT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HS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1.3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7C0EF077" w14:textId="152700E4" w:rsidR="006775D9" w:rsidRDefault="00D609AD" w:rsidP="00320C09">
      <w:pPr>
        <w:spacing w:after="0" w:line="480" w:lineRule="auto"/>
        <w:ind w:firstLine="720"/>
        <w:jc w:val="both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3C9C427" wp14:editId="77CE4414">
                <wp:simplePos x="0" y="0"/>
                <wp:positionH relativeFrom="margin">
                  <wp:align>right</wp:align>
                </wp:positionH>
                <wp:positionV relativeFrom="paragraph">
                  <wp:posOffset>98</wp:posOffset>
                </wp:positionV>
                <wp:extent cx="2530475" cy="2249907"/>
                <wp:effectExtent l="0" t="0" r="3175" b="0"/>
                <wp:wrapSquare wrapText="bothSides"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0475" cy="2249907"/>
                          <a:chOff x="0" y="0"/>
                          <a:chExt cx="2530475" cy="2249907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0475" cy="1735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" name="Text Box 20"/>
                        <wps:cNvSpPr txBox="1"/>
                        <wps:spPr>
                          <a:xfrm>
                            <a:off x="0" y="1704442"/>
                            <a:ext cx="2530475" cy="5454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8F58736" w14:textId="1459E919" w:rsidR="00D609AD" w:rsidRPr="0020507B" w:rsidRDefault="00D609AD" w:rsidP="007743F4">
                              <w:pPr>
                                <w:pStyle w:val="Caption"/>
                                <w:jc w:val="both"/>
                                <w:rPr>
                                  <w:noProof/>
                                </w:rPr>
                              </w:pPr>
                              <w:r>
                                <w:t>Fig</w:t>
                              </w:r>
                              <w:r w:rsidR="0005609A">
                                <w:t>.</w:t>
                              </w:r>
                              <w:r w:rsidR="00AB6867">
                                <w:t xml:space="preserve"> </w:t>
                              </w:r>
                              <w:r w:rsidR="00190C26">
                                <w:t>S1.</w:t>
                              </w:r>
                              <w:r w:rsidR="00AB6867">
                                <w:t>2</w:t>
                              </w:r>
                              <w:r>
                                <w:t>: Point cloud generated by the origin of the hemisphere rigid body as the robot rotates (without translating) around its end-effecto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C9C427" id="Group 21" o:spid="_x0000_s1039" style="position:absolute;left:0;text-align:left;margin-left:148.05pt;margin-top:0;width:199.25pt;height:177.15pt;z-index:251669504;mso-position-horizontal:right;mso-position-horizontal-relative:margin" coordsize="25304,224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">
                <v:shape id="Picture 19" o:spid="_x0000_s1040" type="#_x0000_t75" style="position:absolute;width:25304;height:17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">
                  <v:imagedata r:id="rId9" o:title=""/>
                </v:shape>
                <v:shape id="Text Box 20" o:spid="_x0000_s1041" type="#_x0000_t202" style="position:absolute;top:17044;width:25304;height:5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" stroked="f">
                  <v:textbox style="mso-fit-shape-to-text:t" inset="0,0,0,0">
                    <w:txbxContent>
                      <w:p w14:paraId="28F58736" w14:textId="1459E919" w:rsidR="00D609AD" w:rsidRPr="0020507B" w:rsidRDefault="00D609AD" w:rsidP="007743F4">
                        <w:pPr>
                          <w:pStyle w:val="Caption"/>
                          <w:jc w:val="both"/>
                          <w:rPr>
                            <w:noProof/>
                          </w:rPr>
                        </w:pPr>
                        <w:r>
                          <w:t>Fig</w:t>
                        </w:r>
                        <w:r w:rsidR="0005609A">
                          <w:t>.</w:t>
                        </w:r>
                        <w:r w:rsidR="00AB6867">
                          <w:t xml:space="preserve"> </w:t>
                        </w:r>
                        <w:r w:rsidR="00190C26">
                          <w:t>S1.</w:t>
                        </w:r>
                        <w:r w:rsidR="00AB6867">
                          <w:t>2</w:t>
                        </w:r>
                        <w:r>
                          <w:t>: Point cloud generated by the origin of the hemisphere rigid body as the robot rotates (without translating) around its end-effector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190C26">
        <w:t>Second</w:t>
      </w:r>
      <w:r w:rsidR="00191CA4">
        <w:t>, the robot is instructed to rotate, without translating, about its end-effector</w:t>
      </w:r>
      <w:r w:rsidR="004257B3">
        <w:t xml:space="preserve"> origin</w:t>
      </w:r>
      <w:r w:rsidR="00191CA4">
        <w:t xml:space="preserve"> while in the home position. Again, the pose of the hemisphe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>
                <m: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OT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</m:sPre>
          </m:e>
          <m:sub>
            <m:r>
              <w:rPr>
                <w:rFonts w:ascii="Cambria Math" w:hAnsi="Cambria Math"/>
              </w:rPr>
              <m:t>HS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</m:sSubSup>
      </m:oMath>
      <w:r w:rsidR="00191CA4">
        <w:t>, is recorded using the optical tracking system. While the robot performs this motion, the origin of the hemisphere traces a partial sphere through space (Fig</w:t>
      </w:r>
      <w:r w:rsidR="0037113B">
        <w:t>. S1.</w:t>
      </w:r>
      <w:r w:rsidR="00AB6867">
        <w:t>2</w:t>
      </w:r>
      <w:r w:rsidR="00191CA4">
        <w:t>). The centroid of a sphere fit to the generated point cloud establishe</w:t>
      </w:r>
      <w:r w:rsidR="00973F3B">
        <w:t>s</w:t>
      </w:r>
      <w:r w:rsidR="00191CA4">
        <w:t xml:space="preserve"> </w:t>
      </w:r>
      <w:r w:rsidR="00973F3B">
        <w:t xml:space="preserve">the inter-origin </w:t>
      </w:r>
      <w:r w:rsidR="00191CA4">
        <w:t xml:space="preserve">vector from the optical tracking frame to the end-effector </w:t>
      </w:r>
      <w:r w:rsidR="00973F3B">
        <w:t>frame</w:t>
      </w:r>
      <w:r w:rsidR="00687538">
        <w:t xml:space="preserve"> in the home (0) position</w:t>
      </w:r>
      <w:r w:rsidR="00973F3B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>
                <m: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OT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</m:sPre>
          </m:e>
          <m:sub>
            <m:r>
              <w:rPr>
                <w:rFonts w:ascii="Cambria Math" w:hAnsi="Cambria Math"/>
              </w:rPr>
              <m:t>OT→EE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="00191CA4" w:rsidRPr="004117E7">
        <w:t>.</w:t>
      </w:r>
      <w:r w:rsidR="006775D9">
        <w:t xml:space="preserve"> </w:t>
      </w:r>
      <w:r w:rsidR="00440340">
        <w:t>T</w:t>
      </w:r>
      <w:r w:rsidR="006775D9">
        <w:t>he inter-origin vector from the end-effector to the hemisphere frame can be computed</w:t>
      </w:r>
      <w:r w:rsidR="002836B4">
        <w:t xml:space="preserve"> as</w:t>
      </w:r>
      <w:r w:rsidR="006775D9">
        <w:t>:</w:t>
      </w:r>
    </w:p>
    <w:p w14:paraId="74611C75" w14:textId="4125D4E1" w:rsidR="00B94075" w:rsidRPr="00B94075" w:rsidRDefault="007F5A21" w:rsidP="00320C09">
      <w:pPr>
        <w:spacing w:after="0" w:line="480" w:lineRule="auto"/>
        <w:ind w:firstLine="720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E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</w:rPr>
                    <m:t>EE→H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T</m:t>
                          </m:r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</w:rPr>
                        <m:t>E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T</m:t>
                          </m:r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</w:rPr>
                        <m:t>OT→HS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OT</m:t>
                          </m:r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</w:rPr>
                        <m:t>OT→E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.4</m:t>
                  </m:r>
                </m:e>
              </m:d>
            </m:e>
          </m:eqArr>
        </m:oMath>
      </m:oMathPara>
    </w:p>
    <w:p w14:paraId="1B5CA056" w14:textId="13513E60" w:rsidR="00E16C84" w:rsidRDefault="00B94075" w:rsidP="00320C09">
      <w:pPr>
        <w:spacing w:after="0" w:line="480" w:lineRule="auto"/>
        <w:jc w:val="both"/>
      </w:pPr>
      <w:r>
        <w:t>Equation</w:t>
      </w:r>
      <w:r w:rsidR="004E23AF">
        <w:t>s</w:t>
      </w:r>
      <w:r>
        <w:t xml:space="preserve"> (</w:t>
      </w:r>
      <w:r w:rsidR="004E23AF">
        <w:t>S1.</w:t>
      </w:r>
      <w:r>
        <w:t>3) and (</w:t>
      </w:r>
      <w:r w:rsidR="004E23AF">
        <w:t>S1.</w:t>
      </w:r>
      <w:r>
        <w:t>4) compute the orientation and position of the hemisphere in the end-effector frame, respectively</w:t>
      </w:r>
      <w:r w:rsidR="004E23AF">
        <w:t>,</w:t>
      </w:r>
      <w:r>
        <w:t xml:space="preserve"> thus determining the pose of the hemisphere with respect to the end-effector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EE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S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>
        <w:t>.</w:t>
      </w:r>
    </w:p>
    <w:p w14:paraId="0FCD131B" w14:textId="77777777" w:rsidR="00324771" w:rsidRDefault="00324771" w:rsidP="00320C09">
      <w:pPr>
        <w:spacing w:after="0" w:line="480" w:lineRule="auto"/>
        <w:jc w:val="both"/>
      </w:pPr>
    </w:p>
    <w:p w14:paraId="6530AF83" w14:textId="1E3A4556" w:rsidR="00700795" w:rsidRPr="00324771" w:rsidRDefault="00D426D9" w:rsidP="00320C09">
      <w:pPr>
        <w:pStyle w:val="ListParagraph"/>
        <w:numPr>
          <w:ilvl w:val="0"/>
          <w:numId w:val="1"/>
        </w:numPr>
        <w:spacing w:after="0" w:line="480" w:lineRule="auto"/>
        <w:jc w:val="both"/>
        <w:outlineLvl w:val="0"/>
        <w:rPr>
          <w:rFonts w:eastAsiaTheme="minorEastAsia"/>
          <w:b/>
          <w:bCs/>
          <w:sz w:val="32"/>
          <w:szCs w:val="32"/>
        </w:rPr>
      </w:pPr>
      <w:r w:rsidRPr="00324771">
        <w:rPr>
          <w:rFonts w:eastAsiaTheme="minorEastAsia"/>
          <w:b/>
          <w:bCs/>
          <w:sz w:val="32"/>
          <w:szCs w:val="32"/>
        </w:rPr>
        <w:t>Procedure Results</w:t>
      </w:r>
    </w:p>
    <w:p w14:paraId="109252A1" w14:textId="66364599" w:rsidR="006375CE" w:rsidRDefault="00BA3AA7" w:rsidP="00320C09">
      <w:pPr>
        <w:spacing w:after="0" w:line="480" w:lineRule="auto"/>
        <w:ind w:firstLine="36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F3343C3" wp14:editId="73B67DA1">
                <wp:simplePos x="0" y="0"/>
                <wp:positionH relativeFrom="margin">
                  <wp:align>right</wp:align>
                </wp:positionH>
                <wp:positionV relativeFrom="paragraph">
                  <wp:posOffset>951368</wp:posOffset>
                </wp:positionV>
                <wp:extent cx="2866720" cy="2567636"/>
                <wp:effectExtent l="0" t="0" r="0" b="4445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6720" cy="2567636"/>
                          <a:chOff x="0" y="96057"/>
                          <a:chExt cx="2866720" cy="254473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7315" y="96057"/>
                            <a:ext cx="2859405" cy="2088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2187245"/>
                            <a:ext cx="2859405" cy="45354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7D8FEAC" w14:textId="4B18E77B" w:rsidR="002240FB" w:rsidRPr="008354AA" w:rsidRDefault="002240FB" w:rsidP="007743F4">
                              <w:pPr>
                                <w:pStyle w:val="Caption"/>
                                <w:jc w:val="both"/>
                                <w:rPr>
                                  <w:noProof/>
                                </w:rPr>
                              </w:pPr>
                              <w:r>
                                <w:t>Fig</w:t>
                              </w:r>
                              <w:r w:rsidR="0005609A">
                                <w:t>. S1.</w:t>
                              </w:r>
                              <w:r w:rsidR="00AB6867">
                                <w:t>3</w:t>
                              </w:r>
                              <w:r>
                                <w:t xml:space="preserve">: Deviation from orthogonal of the robot's frame axes as determined from the robot </w:t>
                              </w:r>
                              <w:r w:rsidR="00BA3AA7">
                                <w:t xml:space="preserve">reference </w:t>
                              </w:r>
                              <w:r>
                                <w:t>frame identification procedure</w:t>
                              </w:r>
                              <w:r w:rsidR="002D2BA3"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3343C3" id="Group 4" o:spid="_x0000_s1042" style="position:absolute;left:0;text-align:left;margin-left:174.55pt;margin-top:74.9pt;width:225.75pt;height:202.2pt;z-index:251680768;mso-position-horizontal:right;mso-position-horizontal-relative:margin;mso-width-relative:margin;mso-height-relative:margin" coordorigin=",960" coordsize="28667,25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">
                <v:shape id="Picture 2" o:spid="_x0000_s1043" type="#_x0000_t75" style="position:absolute;left:73;top:960;width:28594;height:208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">
                  <v:imagedata r:id="rId11" o:title=""/>
                </v:shape>
                <v:shape id="Text Box 3" o:spid="_x0000_s1044" type="#_x0000_t202" style="position:absolute;top:21872;width:28594;height:4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4zVwgAAANoAAAAPAAAAZHJzL2Rvd25yZXYueG1sRI9Pi8Iw&#10;FMTvC36H8AQvi6YqyF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Cxe4zVwgAAANoAAAAPAAAA&#10;AAAAAAAAAAAAAAcCAABkcnMvZG93bnJldi54bWxQSwUGAAAAAAMAAwC3AAAA9gIAAAAA&#10;" stroked="f">
                  <v:textbox inset="0,0,0,0">
                    <w:txbxContent>
                      <w:p w14:paraId="67D8FEAC" w14:textId="4B18E77B" w:rsidR="002240FB" w:rsidRPr="008354AA" w:rsidRDefault="002240FB" w:rsidP="007743F4">
                        <w:pPr>
                          <w:pStyle w:val="Caption"/>
                          <w:jc w:val="both"/>
                          <w:rPr>
                            <w:noProof/>
                          </w:rPr>
                        </w:pPr>
                        <w:r>
                          <w:t>Fig</w:t>
                        </w:r>
                        <w:r w:rsidR="0005609A">
                          <w:t>. S1.</w:t>
                        </w:r>
                        <w:r w:rsidR="00AB6867">
                          <w:t>3</w:t>
                        </w:r>
                        <w:r>
                          <w:t xml:space="preserve">: Deviation from orthogonal of the robot's frame axes as determined from the robot </w:t>
                        </w:r>
                        <w:r w:rsidR="00BA3AA7">
                          <w:t xml:space="preserve">reference </w:t>
                        </w:r>
                        <w:r>
                          <w:t>frame identification procedure</w:t>
                        </w:r>
                        <w:r w:rsidR="002D2BA3">
                          <w:t>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6B17F9">
        <w:t>T</w:t>
      </w:r>
      <w:r w:rsidR="006375CE">
        <w:t xml:space="preserve">he </w:t>
      </w:r>
      <w:r w:rsidR="006B17F9">
        <w:t xml:space="preserve">robot reference frame identification </w:t>
      </w:r>
      <w:r w:rsidR="006375CE">
        <w:t xml:space="preserve">procedure was performed </w:t>
      </w:r>
      <w:r w:rsidR="006B17F9">
        <w:t>at least once during</w:t>
      </w:r>
      <w:r w:rsidR="006375CE">
        <w:t xml:space="preserve"> any data collection session</w:t>
      </w:r>
      <w:r w:rsidR="002C13F1">
        <w:t xml:space="preserve">, </w:t>
      </w:r>
      <w:r w:rsidR="006375CE">
        <w:t xml:space="preserve">which could include multiple trials. Even though the </w:t>
      </w:r>
      <w:r w:rsidR="004F12EE">
        <w:t>singular value decomposition</w:t>
      </w:r>
      <w:r w:rsidR="006375CE">
        <w:t xml:space="preserve"> was used to project the measured robot axes onto the nearest orthogonal matrix, this step was performed for the sake of mathematical correctness</w:t>
      </w:r>
      <w:r w:rsidR="002C13F1">
        <w:t>:</w:t>
      </w:r>
      <w:r w:rsidR="00380242">
        <w:t xml:space="preserve"> </w:t>
      </w:r>
      <w:r w:rsidR="006375CE">
        <w:t xml:space="preserve">the measured robot axes were very nearly orthogonal. The highest measured difference from orthogonality occurred between the Y and Z axis (corresponding to </w:t>
      </w:r>
      <w:r w:rsidR="007529C9">
        <w:t>Joint 2</w:t>
      </w:r>
      <w:r w:rsidR="006375CE">
        <w:t xml:space="preserve"> and 1, respectively) with a value of 0.46</w:t>
      </w:r>
      <w:r w:rsidR="002D2BA3">
        <w:rPr>
          <w:rFonts w:cstheme="minorHAnsi"/>
        </w:rPr>
        <w:t>°</w:t>
      </w:r>
      <w:r w:rsidR="006375CE">
        <w:t xml:space="preserve">. The median difference from orthogonal for the X and Y, X and Z, and Y and Z </w:t>
      </w:r>
      <w:r w:rsidR="002D2BA3">
        <w:t xml:space="preserve">axis </w:t>
      </w:r>
      <w:r w:rsidR="006B7FF7">
        <w:t>pairs</w:t>
      </w:r>
      <w:r w:rsidR="006375CE">
        <w:t xml:space="preserve"> were -0.005</w:t>
      </w:r>
      <w:r w:rsidR="002D2BA3">
        <w:rPr>
          <w:rFonts w:cstheme="minorHAnsi"/>
        </w:rPr>
        <w:t>°</w:t>
      </w:r>
      <w:r w:rsidR="006375CE">
        <w:t>, -0.033</w:t>
      </w:r>
      <w:r w:rsidR="002D2BA3">
        <w:rPr>
          <w:rFonts w:cstheme="minorHAnsi"/>
        </w:rPr>
        <w:t>°</w:t>
      </w:r>
      <w:r w:rsidR="006375CE">
        <w:t>, and 0.004</w:t>
      </w:r>
      <w:r w:rsidR="002D2BA3">
        <w:rPr>
          <w:rFonts w:cstheme="minorHAnsi"/>
        </w:rPr>
        <w:t>°</w:t>
      </w:r>
      <w:r w:rsidR="006375CE">
        <w:t xml:space="preserve"> (Fig</w:t>
      </w:r>
      <w:r w:rsidR="0005609A">
        <w:t>. S1.</w:t>
      </w:r>
      <w:r w:rsidR="00AB6867">
        <w:t>3</w:t>
      </w:r>
      <w:r w:rsidR="006375CE">
        <w:t xml:space="preserve">). </w:t>
      </w:r>
    </w:p>
    <w:p w14:paraId="08F8B6DD" w14:textId="478480C0" w:rsidR="00631C89" w:rsidRDefault="007E3DB9" w:rsidP="00320C09">
      <w:pPr>
        <w:spacing w:after="0" w:line="480" w:lineRule="auto"/>
        <w:ind w:firstLine="720"/>
        <w:jc w:val="both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16677498" wp14:editId="6F9139A1">
                <wp:simplePos x="0" y="0"/>
                <wp:positionH relativeFrom="margin">
                  <wp:align>right</wp:align>
                </wp:positionH>
                <wp:positionV relativeFrom="paragraph">
                  <wp:posOffset>2967551</wp:posOffset>
                </wp:positionV>
                <wp:extent cx="6506210" cy="3275965"/>
                <wp:effectExtent l="0" t="0" r="8890" b="635"/>
                <wp:wrapSquare wrapText="bothSides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6210" cy="3275965"/>
                          <a:chOff x="0" y="0"/>
                          <a:chExt cx="6506308" cy="3275965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6393180" cy="2809240"/>
                            <a:chOff x="34057" y="0"/>
                            <a:chExt cx="6325065" cy="280924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 bwMode="auto">
                            <a:xfrm>
                              <a:off x="34057" y="0"/>
                              <a:ext cx="6325065" cy="2809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6" name="Text Box 16"/>
                          <wps:cNvSpPr txBox="1"/>
                          <wps:spPr>
                            <a:xfrm>
                              <a:off x="2805429" y="182880"/>
                              <a:ext cx="387706" cy="40327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89E26C6" w14:textId="19720F3E" w:rsidR="007131B3" w:rsidRPr="007743F4" w:rsidRDefault="00AB6867">
                                <w:pPr>
                                  <w:rPr>
                                    <w:b/>
                                    <w:bCs/>
                                    <w:sz w:val="36"/>
                                  </w:rPr>
                                </w:pPr>
                                <w:r w:rsidRPr="007743F4">
                                  <w:rPr>
                                    <w:b/>
                                    <w:bCs/>
                                    <w:sz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5859475" y="182879"/>
                              <a:ext cx="387706" cy="37396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827D3A9" w14:textId="47BF6E9A" w:rsidR="007131B3" w:rsidRPr="007743F4" w:rsidRDefault="00AB6867" w:rsidP="007131B3">
                                <w:pPr>
                                  <w:rPr>
                                    <w:b/>
                                    <w:bCs/>
                                    <w:sz w:val="36"/>
                                  </w:rPr>
                                </w:pPr>
                                <w:r w:rsidRPr="007743F4">
                                  <w:rPr>
                                    <w:b/>
                                    <w:bCs/>
                                    <w:sz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4" name="Text Box 24"/>
                        <wps:cNvSpPr txBox="1"/>
                        <wps:spPr>
                          <a:xfrm>
                            <a:off x="0" y="2870200"/>
                            <a:ext cx="6506308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2D4A502" w14:textId="414C15C6" w:rsidR="000B4FCF" w:rsidRPr="00B35ADA" w:rsidRDefault="000B4FCF" w:rsidP="007743F4">
                              <w:pPr>
                                <w:pStyle w:val="Caption"/>
                                <w:jc w:val="both"/>
                                <w:rPr>
                                  <w:noProof/>
                                </w:rPr>
                              </w:pPr>
                              <w:r>
                                <w:t>Fig</w:t>
                              </w:r>
                              <w:r w:rsidR="0005609A">
                                <w:t>. S1.</w:t>
                              </w:r>
                              <w:r w:rsidR="00AB6867">
                                <w:t>4</w:t>
                              </w:r>
                              <w:r>
                                <w:t xml:space="preserve">: Hemisphere position </w:t>
                              </w:r>
                              <w:r w:rsidR="007E3DB9">
                                <w:t>(</w:t>
                              </w:r>
                              <w:r w:rsidR="007E3DB9" w:rsidRPr="007743F4">
                                <w:rPr>
                                  <w:b/>
                                </w:rPr>
                                <w:t>A</w:t>
                              </w:r>
                              <w:r w:rsidR="007E3DB9">
                                <w:t xml:space="preserve">) </w:t>
                              </w:r>
                              <w:r>
                                <w:t xml:space="preserve">and orientation </w:t>
                              </w:r>
                              <w:r w:rsidR="007E3DB9">
                                <w:t>(</w:t>
                              </w:r>
                              <w:r w:rsidR="007E3DB9" w:rsidRPr="007743F4">
                                <w:rPr>
                                  <w:b/>
                                </w:rPr>
                                <w:t>B</w:t>
                              </w:r>
                              <w:r w:rsidR="007E3DB9">
                                <w:t xml:space="preserve">) </w:t>
                              </w:r>
                              <w:r>
                                <w:t xml:space="preserve">precision measured relative to the end-effector reference frame. </w:t>
                              </w:r>
                              <w:r w:rsidR="00AD4690">
                                <w:t xml:space="preserve">The X, Y, Z components of orientation were computed from the </w:t>
                              </w:r>
                              <w:proofErr w:type="spellStart"/>
                              <w:r w:rsidR="00692DF0">
                                <w:t>xy</w:t>
                              </w:r>
                              <w:r w:rsidR="00AD4690">
                                <w:t>’</w:t>
                              </w:r>
                              <w:r w:rsidR="00692DF0">
                                <w:t>z</w:t>
                              </w:r>
                              <w:proofErr w:type="spellEnd"/>
                              <w:r w:rsidR="00AD4690">
                                <w:t>’’ Cardan angle decomposition of the hemisphere orientation relative to the end-effector fram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6677498" id="Group 25" o:spid="_x0000_s1045" style="position:absolute;left:0;text-align:left;margin-left:461.1pt;margin-top:233.65pt;width:512.3pt;height:257.95pt;z-index:251688960;mso-position-horizontal:right;mso-position-horizontal-relative:margin;mso-width-relative:margin" coordsize="65063,327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">
                <v:group id="Group 23" o:spid="_x0000_s1046" style="position:absolute;width:63931;height:28092" coordorigin="340" coordsize="63250,28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Picture 5" o:spid="_x0000_s1047" type="#_x0000_t75" style="position:absolute;left:340;width:63251;height:28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">
                    <v:imagedata r:id="rId13" o:title=""/>
                  </v:shape>
                  <v:shape id="Text Box 16" o:spid="_x0000_s1048" type="#_x0000_t202" style="position:absolute;left:28054;top:1828;width:3877;height:4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  <v:textbox>
                      <w:txbxContent>
                        <w:p w14:paraId="289E26C6" w14:textId="19720F3E" w:rsidR="007131B3" w:rsidRPr="007743F4" w:rsidRDefault="00AB6867">
                          <w:pPr>
                            <w:rPr>
                              <w:b/>
                              <w:bCs/>
                              <w:sz w:val="36"/>
                            </w:rPr>
                          </w:pPr>
                          <w:r w:rsidRPr="007743F4">
                            <w:rPr>
                              <w:b/>
                              <w:bCs/>
                              <w:sz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2" o:spid="_x0000_s1049" type="#_x0000_t202" style="position:absolute;left:58594;top:1828;width:3877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  <v:textbox>
                      <w:txbxContent>
                        <w:p w14:paraId="3827D3A9" w14:textId="47BF6E9A" w:rsidR="007131B3" w:rsidRPr="007743F4" w:rsidRDefault="00AB6867" w:rsidP="007131B3">
                          <w:pPr>
                            <w:rPr>
                              <w:b/>
                              <w:bCs/>
                              <w:sz w:val="36"/>
                            </w:rPr>
                          </w:pPr>
                          <w:r w:rsidRPr="007743F4">
                            <w:rPr>
                              <w:b/>
                              <w:bCs/>
                              <w:sz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 Box 24" o:spid="_x0000_s1050" type="#_x0000_t202" style="position:absolute;top:28702;width:65063;height:4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" stroked="f">
                  <v:textbox style="mso-fit-shape-to-text:t" inset="0,0,0,0">
                    <w:txbxContent>
                      <w:p w14:paraId="32D4A502" w14:textId="414C15C6" w:rsidR="000B4FCF" w:rsidRPr="00B35ADA" w:rsidRDefault="000B4FCF" w:rsidP="007743F4">
                        <w:pPr>
                          <w:pStyle w:val="Caption"/>
                          <w:jc w:val="both"/>
                          <w:rPr>
                            <w:noProof/>
                          </w:rPr>
                        </w:pPr>
                        <w:r>
                          <w:t>Fig</w:t>
                        </w:r>
                        <w:r w:rsidR="0005609A">
                          <w:t>. S1.</w:t>
                        </w:r>
                        <w:r w:rsidR="00AB6867">
                          <w:t>4</w:t>
                        </w:r>
                        <w:r>
                          <w:t xml:space="preserve">: Hemisphere position </w:t>
                        </w:r>
                        <w:r w:rsidR="007E3DB9">
                          <w:t>(</w:t>
                        </w:r>
                        <w:r w:rsidR="007E3DB9" w:rsidRPr="007743F4">
                          <w:rPr>
                            <w:b/>
                          </w:rPr>
                          <w:t>A</w:t>
                        </w:r>
                        <w:r w:rsidR="007E3DB9">
                          <w:t xml:space="preserve">) </w:t>
                        </w:r>
                        <w:r>
                          <w:t xml:space="preserve">and orientation </w:t>
                        </w:r>
                        <w:r w:rsidR="007E3DB9">
                          <w:t>(</w:t>
                        </w:r>
                        <w:r w:rsidR="007E3DB9" w:rsidRPr="007743F4">
                          <w:rPr>
                            <w:b/>
                          </w:rPr>
                          <w:t>B</w:t>
                        </w:r>
                        <w:r w:rsidR="007E3DB9">
                          <w:t xml:space="preserve">) </w:t>
                        </w:r>
                        <w:r>
                          <w:t xml:space="preserve">precision measured relative to the end-effector reference frame. </w:t>
                        </w:r>
                        <w:r w:rsidR="00AD4690">
                          <w:t xml:space="preserve">The X, Y, Z components of orientation were computed from the </w:t>
                        </w:r>
                        <w:proofErr w:type="spellStart"/>
                        <w:r w:rsidR="00692DF0">
                          <w:t>xy</w:t>
                        </w:r>
                        <w:r w:rsidR="00AD4690">
                          <w:t>’</w:t>
                        </w:r>
                        <w:r w:rsidR="00692DF0">
                          <w:t>z</w:t>
                        </w:r>
                        <w:proofErr w:type="spellEnd"/>
                        <w:r w:rsidR="00AD4690">
                          <w:t>’’ Cardan angle decomposition of the hemisphere orientation relative to the end-effector frame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C90A91">
        <w:t xml:space="preserve">The rigid body relationship between the hemisphere and the robot end-effector,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EE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S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</m:sSubSup>
          </m:e>
        </m:sPre>
      </m:oMath>
      <w:r w:rsidR="00C90A91">
        <w:rPr>
          <w:rFonts w:eastAsiaTheme="minorEastAsia"/>
        </w:rPr>
        <w:t>,</w:t>
      </w:r>
      <w:r w:rsidR="00C90A91">
        <w:t xml:space="preserve"> is constant</w:t>
      </w:r>
      <w:r w:rsidR="00CE46CC">
        <w:t>. T</w:t>
      </w:r>
      <w:r w:rsidR="00C90A91">
        <w:t xml:space="preserve">he precision of the robot reference frame identification procedure </w:t>
      </w:r>
      <w:r w:rsidR="00FB0859" w:rsidRPr="00FB0859">
        <w:t>at ascertaining this relationship</w:t>
      </w:r>
      <w:r w:rsidR="00FB0859">
        <w:t xml:space="preserve"> </w:t>
      </w:r>
      <w:r w:rsidR="00C90A91">
        <w:t xml:space="preserve">can </w:t>
      </w:r>
      <w:r w:rsidR="00CE46CC">
        <w:t xml:space="preserve">therefore </w:t>
      </w:r>
      <w:r w:rsidR="00C90A91">
        <w:t>be quantified.</w:t>
      </w:r>
      <w:r w:rsidR="006650F4">
        <w:t xml:space="preserve"> The predicted hemisphere positions relative to the robot-effector frame were normalized with respect to their mean, and the magnitude of the resulting position</w:t>
      </w:r>
      <w:r w:rsidR="00460208">
        <w:t>s</w:t>
      </w:r>
      <w:r w:rsidR="006650F4">
        <w:t xml:space="preserve"> was computed utilizing th</w:t>
      </w:r>
      <w:r w:rsidR="0054371D">
        <w:t>e Euclidean norm.</w:t>
      </w:r>
      <w:r w:rsidR="006650F4">
        <w:t xml:space="preserve"> </w:t>
      </w:r>
      <w:r w:rsidR="006375CE">
        <w:t xml:space="preserve">The highest </w:t>
      </w:r>
      <w:r w:rsidR="0054371D">
        <w:t>magnitude</w:t>
      </w:r>
      <w:r w:rsidR="006375CE">
        <w:t xml:space="preserve"> difference from the mean</w:t>
      </w:r>
      <w:r w:rsidR="00B64FF5">
        <w:t xml:space="preserve"> predicted position</w:t>
      </w:r>
      <w:r w:rsidR="009C64AD">
        <w:t xml:space="preserve"> </w:t>
      </w:r>
      <w:r w:rsidR="006375CE">
        <w:t>was 0.75 mm, with a median of 0.27 mm</w:t>
      </w:r>
      <w:r w:rsidR="00BD7EB3">
        <w:t xml:space="preserve"> (Fig</w:t>
      </w:r>
      <w:r w:rsidR="0005609A">
        <w:t>.</w:t>
      </w:r>
      <w:r w:rsidR="00BD7EB3">
        <w:t xml:space="preserve"> </w:t>
      </w:r>
      <w:r w:rsidR="0005609A">
        <w:t>S1.</w:t>
      </w:r>
      <w:r w:rsidR="00AB6867">
        <w:t>4A</w:t>
      </w:r>
      <w:r w:rsidR="00BD7EB3">
        <w:t>)</w:t>
      </w:r>
      <w:r w:rsidR="006375CE">
        <w:t xml:space="preserve">. </w:t>
      </w:r>
      <w:r w:rsidR="00460208">
        <w:t xml:space="preserve">Likewise, the predicted hemisphere orientations were normalized with respect to their mean, </w:t>
      </w:r>
      <w:r w:rsidR="006375CE">
        <w:t>(see</w:t>
      </w:r>
      <w:r w:rsidR="00241AB1">
        <w:t xml:space="preserve"> Markley et al.</w:t>
      </w:r>
      <w:r w:rsidR="006375CE">
        <w:t xml:space="preserve"> </w:t>
      </w:r>
      <w:r w:rsidR="00631C89">
        <w:fldChar w:fldCharType="begin"/>
      </w:r>
      <w:r w:rsidR="00460208">
        <w:instrText xml:space="preserve"> ADDIN EN.CITE &lt;EndNote&gt;&lt;Cite&gt;&lt;Author&gt;Markley&lt;/Author&gt;&lt;Year&gt;2007&lt;/Year&gt;&lt;RecNum&gt;404&lt;/RecNum&gt;&lt;DisplayText&gt;[3]&lt;/DisplayText&gt;&lt;record&gt;&lt;rec-number&gt;404&lt;/rec-number&gt;&lt;foreign-keys&gt;&lt;key app="EN" db-id="vse9apas3zdvtfeteeoptvxjfx50pwsax5fs" timestamp="1564015217"&gt;404&lt;/key&gt;&lt;key app="ENWeb" db-id=""&gt;0&lt;/key&gt;&lt;/foreign-keys&gt;&lt;ref-type name="Journal Article"&gt;17&lt;/ref-type&gt;&lt;contributors&gt;&lt;authors&gt;&lt;author&gt;Markley, F Landis&lt;/author&gt;&lt;author&gt;Cheng, Yang&lt;/author&gt;&lt;author&gt;Crassidis, John Lucas&lt;/author&gt;&lt;author&gt;Oshman, Yaakov&lt;/author&gt;&lt;/authors&gt;&lt;/contributors&gt;&lt;titles&gt;&lt;title&gt;Averaging quaternions&lt;/title&gt;&lt;secondary-title&gt;Journal of Guidance, Control, and Dynamics&lt;/secondary-title&gt;&lt;/titles&gt;&lt;periodical&gt;&lt;full-title&gt;Journal of Guidance, Control, and Dynamics&lt;/full-title&gt;&lt;/periodical&gt;&lt;pages&gt;1193-1197&lt;/pages&gt;&lt;volume&gt;30&lt;/volume&gt;&lt;number&gt;4&lt;/number&gt;&lt;dates&gt;&lt;year&gt;2007&lt;/year&gt;&lt;/dates&gt;&lt;isbn&gt;0731-5090&lt;/isbn&gt;&lt;urls&gt;&lt;/urls&gt;&lt;/record&gt;&lt;/Cite&gt;&lt;/EndNote&gt;</w:instrText>
      </w:r>
      <w:r w:rsidR="00631C89">
        <w:fldChar w:fldCharType="separate"/>
      </w:r>
      <w:r w:rsidR="00460208">
        <w:rPr>
          <w:noProof/>
        </w:rPr>
        <w:t>[3]</w:t>
      </w:r>
      <w:r w:rsidR="00631C89">
        <w:fldChar w:fldCharType="end"/>
      </w:r>
      <w:r w:rsidR="006375CE">
        <w:t xml:space="preserve"> for averaging orientations)</w:t>
      </w:r>
      <w:r w:rsidR="00460208">
        <w:t xml:space="preserve"> and the magnitude of the resulting orientations was computed utilizing the geodesic distance of normed quaternions </w:t>
      </w:r>
      <w:r w:rsidR="00460208">
        <w:fldChar w:fldCharType="begin"/>
      </w:r>
      <w:r w:rsidR="00460208">
        <w:instrText xml:space="preserve"> ADDIN EN.CITE &lt;EndNote&gt;&lt;Cite&gt;&lt;Author&gt;Huynh&lt;/Author&gt;&lt;Year&gt;2009&lt;/Year&gt;&lt;RecNum&gt;480&lt;/RecNum&gt;&lt;DisplayText&gt;[4]&lt;/DisplayText&gt;&lt;record&gt;&lt;rec-number&gt;480&lt;/rec-number&gt;&lt;foreign-keys&gt;&lt;key app="EN" db-id="vse9apas3zdvtfeteeoptvxjfx50pwsax5fs" timestamp="1579743104"&gt;480&lt;/key&gt;&lt;/foreign-keys&gt;&lt;ref-type name="Journal Article"&gt;17&lt;/ref-type&gt;&lt;contributors&gt;&lt;authors&gt;&lt;author&gt;Huynh, Du Q.&lt;/author&gt;&lt;/authors&gt;&lt;/contributors&gt;&lt;titles&gt;&lt;title&gt;Metrics for 3D Rotations: Comparison and Analysis&lt;/title&gt;&lt;secondary-title&gt;Journal of Mathematical Imaging and Vision&lt;/secondary-title&gt;&lt;/titles&gt;&lt;periodical&gt;&lt;full-title&gt;Journal of Mathematical Imaging and Vision&lt;/full-title&gt;&lt;/periodical&gt;&lt;pages&gt;155-164&lt;/pages&gt;&lt;volume&gt;35&lt;/volume&gt;&lt;number&gt;2&lt;/number&gt;&lt;dates&gt;&lt;year&gt;2009&lt;/year&gt;&lt;pub-dates&gt;&lt;date&gt;2009/10/01&lt;/date&gt;&lt;/pub-dates&gt;&lt;/dates&gt;&lt;isbn&gt;1573-7683&lt;/isbn&gt;&lt;urls&gt;&lt;related-urls&gt;&lt;url&gt;https://doi.org/10.1007/s10851-009-0161-2&lt;/url&gt;&lt;/related-urls&gt;&lt;/urls&gt;&lt;electronic-resource-num&gt;10.1007/s10851-009-0161-2&lt;/electronic-resource-num&gt;&lt;/record&gt;&lt;/Cite&gt;&lt;/EndNote&gt;</w:instrText>
      </w:r>
      <w:r w:rsidR="00460208">
        <w:fldChar w:fldCharType="separate"/>
      </w:r>
      <w:r w:rsidR="00460208">
        <w:rPr>
          <w:noProof/>
        </w:rPr>
        <w:t>[4]</w:t>
      </w:r>
      <w:r w:rsidR="00460208">
        <w:fldChar w:fldCharType="end"/>
      </w:r>
      <w:r w:rsidR="00460208">
        <w:t>. T</w:t>
      </w:r>
      <w:r w:rsidR="006375CE">
        <w:t xml:space="preserve">he highest </w:t>
      </w:r>
      <w:r w:rsidR="00460208">
        <w:t>magnitude</w:t>
      </w:r>
      <w:r w:rsidR="006375CE">
        <w:t xml:space="preserve"> difference from the mean was 0.65</w:t>
      </w:r>
      <w:r w:rsidR="00BC4CEB">
        <w:rPr>
          <w:rFonts w:cstheme="minorHAnsi"/>
        </w:rPr>
        <w:t>°</w:t>
      </w:r>
      <w:r w:rsidR="006375CE">
        <w:t>, with a median of 0.28</w:t>
      </w:r>
      <w:r w:rsidR="00BC4CEB">
        <w:rPr>
          <w:rFonts w:cstheme="minorHAnsi"/>
        </w:rPr>
        <w:t>°</w:t>
      </w:r>
      <w:r w:rsidR="006375CE">
        <w:t xml:space="preserve"> (Fig</w:t>
      </w:r>
      <w:r w:rsidR="0005609A">
        <w:t>. S1.</w:t>
      </w:r>
      <w:r w:rsidR="00AB6867">
        <w:t>4B</w:t>
      </w:r>
      <w:r w:rsidR="006375CE">
        <w:t>).</w:t>
      </w:r>
    </w:p>
    <w:p w14:paraId="3BECD857" w14:textId="72B56F48" w:rsidR="00631C89" w:rsidRPr="0020047E" w:rsidRDefault="0020047E" w:rsidP="00320C09">
      <w:pPr>
        <w:pStyle w:val="ListParagraph"/>
        <w:numPr>
          <w:ilvl w:val="0"/>
          <w:numId w:val="1"/>
        </w:numPr>
        <w:spacing w:after="0" w:line="480" w:lineRule="auto"/>
        <w:jc w:val="both"/>
        <w:outlineLvl w:val="0"/>
        <w:rPr>
          <w:rFonts w:eastAsiaTheme="minorEastAsia"/>
          <w:b/>
          <w:bCs/>
          <w:sz w:val="32"/>
          <w:szCs w:val="32"/>
        </w:rPr>
      </w:pPr>
      <w:r>
        <w:rPr>
          <w:rFonts w:eastAsiaTheme="minorEastAsia"/>
          <w:b/>
          <w:bCs/>
          <w:sz w:val="32"/>
          <w:szCs w:val="32"/>
        </w:rPr>
        <w:t>References</w:t>
      </w:r>
    </w:p>
    <w:p w14:paraId="2CC084D0" w14:textId="1931EDF2" w:rsidR="00460208" w:rsidRPr="00460208" w:rsidRDefault="00631C89" w:rsidP="00320C09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0208" w:rsidRPr="00460208">
        <w:t>1.</w:t>
      </w:r>
      <w:r w:rsidR="00460208" w:rsidRPr="00460208">
        <w:tab/>
        <w:t>Craig JJ. Introduction to robotics: mechanics and control, 3/E: Pearson Education India; 2009.</w:t>
      </w:r>
    </w:p>
    <w:p w14:paraId="4DC4FDB2" w14:textId="1636B753" w:rsidR="00460208" w:rsidRPr="00460208" w:rsidRDefault="00460208" w:rsidP="00320C09">
      <w:pPr>
        <w:pStyle w:val="EndNoteBibliography"/>
        <w:spacing w:after="0"/>
        <w:ind w:left="720" w:hanging="720"/>
        <w:jc w:val="both"/>
      </w:pPr>
      <w:r w:rsidRPr="00460208">
        <w:t>2.</w:t>
      </w:r>
      <w:r w:rsidRPr="00460208">
        <w:tab/>
        <w:t>Eggert DW, Lorusso A, Fisher RB. Estimating 3-D rigid body transformations: a comparison of four major algorithms. Machine Vision and Applications. 1997;9(5):272-90. doi: 10.1007/s001380050048.</w:t>
      </w:r>
    </w:p>
    <w:p w14:paraId="189F905B" w14:textId="66C0E650" w:rsidR="00460208" w:rsidRPr="00460208" w:rsidRDefault="00460208" w:rsidP="00320C09">
      <w:pPr>
        <w:pStyle w:val="EndNoteBibliography"/>
        <w:spacing w:after="0"/>
        <w:ind w:left="720" w:hanging="720"/>
        <w:jc w:val="both"/>
      </w:pPr>
      <w:r w:rsidRPr="00460208">
        <w:t>3.</w:t>
      </w:r>
      <w:r w:rsidRPr="00460208">
        <w:tab/>
        <w:t>Markley FL, Cheng Y, Crassidis JL, Oshman Y. Averaging quaternions. Journal of Guidance, Control, and Dynamics. 2007;30(4):1193-7.</w:t>
      </w:r>
    </w:p>
    <w:p w14:paraId="511CF936" w14:textId="1553EBC0" w:rsidR="00460208" w:rsidRPr="00460208" w:rsidRDefault="00460208" w:rsidP="00320C09">
      <w:pPr>
        <w:pStyle w:val="EndNoteBibliography"/>
        <w:ind w:left="720" w:hanging="720"/>
        <w:jc w:val="both"/>
      </w:pPr>
      <w:r w:rsidRPr="00460208">
        <w:t>4.</w:t>
      </w:r>
      <w:r w:rsidRPr="00460208">
        <w:tab/>
        <w:t>Huynh DQ. Metrics for 3D Rotations: Comparison and Analysis. Journal of Mathematical Imaging and Vision. 2009;35(2):155-64. doi: 10.1007/s10851-009-0161-2.</w:t>
      </w:r>
    </w:p>
    <w:p w14:paraId="4BCD7B9F" w14:textId="368A9765" w:rsidR="004B1746" w:rsidRDefault="00631C89" w:rsidP="00320C09">
      <w:pPr>
        <w:spacing w:after="0" w:line="480" w:lineRule="auto"/>
        <w:ind w:left="720" w:hanging="720"/>
        <w:jc w:val="both"/>
      </w:pPr>
      <w:r>
        <w:fldChar w:fldCharType="end"/>
      </w:r>
    </w:p>
    <w:sectPr w:rsidR="004B1746" w:rsidSect="004802D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CAA2B" w16cex:dateUtc="2020-03-06T17:53:00Z"/>
  <w16cex:commentExtensible w16cex:durableId="220CAB7D" w16cex:dateUtc="2020-03-06T17:59:00Z"/>
  <w16cex:commentExtensible w16cex:durableId="220CAA80" w16cex:dateUtc="2020-03-06T17:54:00Z"/>
  <w16cex:commentExtensible w16cex:durableId="220CAC7B" w16cex:dateUtc="2020-03-06T18:03:00Z"/>
  <w16cex:commentExtensible w16cex:durableId="220CADBC" w16cex:dateUtc="2020-03-06T18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052AC"/>
    <w:multiLevelType w:val="hybridMultilevel"/>
    <w:tmpl w:val="BBBCA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9apas3zdvtfeteeoptvxjfx50pwsax5fs&quot;&gt;My EndNote Library&lt;record-ids&gt;&lt;item&gt;25&lt;/item&gt;&lt;item&gt;404&lt;/item&gt;&lt;item&gt;470&lt;/item&gt;&lt;item&gt;480&lt;/item&gt;&lt;/record-ids&gt;&lt;/item&gt;&lt;/Libraries&gt;"/>
  </w:docVars>
  <w:rsids>
    <w:rsidRoot w:val="004B1746"/>
    <w:rsid w:val="000179A5"/>
    <w:rsid w:val="00017D33"/>
    <w:rsid w:val="00040742"/>
    <w:rsid w:val="0005609A"/>
    <w:rsid w:val="000843EC"/>
    <w:rsid w:val="00085606"/>
    <w:rsid w:val="000959E8"/>
    <w:rsid w:val="000A6D72"/>
    <w:rsid w:val="000A741A"/>
    <w:rsid w:val="000B4FCF"/>
    <w:rsid w:val="000F0152"/>
    <w:rsid w:val="00113E5F"/>
    <w:rsid w:val="001665F4"/>
    <w:rsid w:val="00167B8E"/>
    <w:rsid w:val="001804D2"/>
    <w:rsid w:val="00185822"/>
    <w:rsid w:val="00190C26"/>
    <w:rsid w:val="00191CA4"/>
    <w:rsid w:val="001B45F2"/>
    <w:rsid w:val="001C67F3"/>
    <w:rsid w:val="0020047E"/>
    <w:rsid w:val="00204255"/>
    <w:rsid w:val="00221885"/>
    <w:rsid w:val="002240FB"/>
    <w:rsid w:val="00224565"/>
    <w:rsid w:val="00241AB1"/>
    <w:rsid w:val="00251EF0"/>
    <w:rsid w:val="00254E3D"/>
    <w:rsid w:val="00255193"/>
    <w:rsid w:val="00271918"/>
    <w:rsid w:val="002836B4"/>
    <w:rsid w:val="0029496D"/>
    <w:rsid w:val="002952BA"/>
    <w:rsid w:val="002A6DD1"/>
    <w:rsid w:val="002C13F1"/>
    <w:rsid w:val="002D2BA3"/>
    <w:rsid w:val="002E1EB5"/>
    <w:rsid w:val="00320C09"/>
    <w:rsid w:val="00324771"/>
    <w:rsid w:val="0035499C"/>
    <w:rsid w:val="0037113B"/>
    <w:rsid w:val="00380242"/>
    <w:rsid w:val="00393EDE"/>
    <w:rsid w:val="003B08A8"/>
    <w:rsid w:val="003B226B"/>
    <w:rsid w:val="00403947"/>
    <w:rsid w:val="00424FC4"/>
    <w:rsid w:val="004257B3"/>
    <w:rsid w:val="00440340"/>
    <w:rsid w:val="00460208"/>
    <w:rsid w:val="0046190B"/>
    <w:rsid w:val="004738A8"/>
    <w:rsid w:val="004802D7"/>
    <w:rsid w:val="0048732C"/>
    <w:rsid w:val="004B1746"/>
    <w:rsid w:val="004E23AF"/>
    <w:rsid w:val="004E5420"/>
    <w:rsid w:val="004E796F"/>
    <w:rsid w:val="004F12EE"/>
    <w:rsid w:val="004F58C4"/>
    <w:rsid w:val="00524C22"/>
    <w:rsid w:val="005368E0"/>
    <w:rsid w:val="0054371D"/>
    <w:rsid w:val="00552183"/>
    <w:rsid w:val="00562FEF"/>
    <w:rsid w:val="00623500"/>
    <w:rsid w:val="00631C89"/>
    <w:rsid w:val="006375CE"/>
    <w:rsid w:val="006429D6"/>
    <w:rsid w:val="006650F4"/>
    <w:rsid w:val="006775D9"/>
    <w:rsid w:val="00687538"/>
    <w:rsid w:val="00692DF0"/>
    <w:rsid w:val="006B17F9"/>
    <w:rsid w:val="006B5568"/>
    <w:rsid w:val="006B7FF7"/>
    <w:rsid w:val="006E62F2"/>
    <w:rsid w:val="006F5505"/>
    <w:rsid w:val="00700795"/>
    <w:rsid w:val="007131B3"/>
    <w:rsid w:val="00716501"/>
    <w:rsid w:val="007529C9"/>
    <w:rsid w:val="00760040"/>
    <w:rsid w:val="00770E0C"/>
    <w:rsid w:val="007743F4"/>
    <w:rsid w:val="007942B3"/>
    <w:rsid w:val="007C195D"/>
    <w:rsid w:val="007E3DB9"/>
    <w:rsid w:val="007F5A21"/>
    <w:rsid w:val="00800E7A"/>
    <w:rsid w:val="00876029"/>
    <w:rsid w:val="0088663F"/>
    <w:rsid w:val="008D79C5"/>
    <w:rsid w:val="008E6CAD"/>
    <w:rsid w:val="00960F66"/>
    <w:rsid w:val="00970375"/>
    <w:rsid w:val="00973F3B"/>
    <w:rsid w:val="00992D3E"/>
    <w:rsid w:val="009B7140"/>
    <w:rsid w:val="009C64AD"/>
    <w:rsid w:val="00A2303A"/>
    <w:rsid w:val="00A51C49"/>
    <w:rsid w:val="00A711F1"/>
    <w:rsid w:val="00AA41D6"/>
    <w:rsid w:val="00AB6867"/>
    <w:rsid w:val="00AD4690"/>
    <w:rsid w:val="00B006C3"/>
    <w:rsid w:val="00B01959"/>
    <w:rsid w:val="00B64FF5"/>
    <w:rsid w:val="00B754DA"/>
    <w:rsid w:val="00B83F4D"/>
    <w:rsid w:val="00B94075"/>
    <w:rsid w:val="00BA3AA7"/>
    <w:rsid w:val="00BB311F"/>
    <w:rsid w:val="00BB57E6"/>
    <w:rsid w:val="00BC07FD"/>
    <w:rsid w:val="00BC4CEB"/>
    <w:rsid w:val="00BC738F"/>
    <w:rsid w:val="00BD7EB3"/>
    <w:rsid w:val="00C33248"/>
    <w:rsid w:val="00C43F85"/>
    <w:rsid w:val="00C54D67"/>
    <w:rsid w:val="00C64E56"/>
    <w:rsid w:val="00C90A91"/>
    <w:rsid w:val="00C93BF5"/>
    <w:rsid w:val="00C97ABA"/>
    <w:rsid w:val="00CA558E"/>
    <w:rsid w:val="00CA585B"/>
    <w:rsid w:val="00CA7BA7"/>
    <w:rsid w:val="00CE46CC"/>
    <w:rsid w:val="00CE5ADE"/>
    <w:rsid w:val="00CF259D"/>
    <w:rsid w:val="00D42578"/>
    <w:rsid w:val="00D426D9"/>
    <w:rsid w:val="00D52B49"/>
    <w:rsid w:val="00D609AD"/>
    <w:rsid w:val="00D70F1F"/>
    <w:rsid w:val="00D83F4B"/>
    <w:rsid w:val="00D8761C"/>
    <w:rsid w:val="00DF5CE8"/>
    <w:rsid w:val="00E16C84"/>
    <w:rsid w:val="00E259A1"/>
    <w:rsid w:val="00EB61E2"/>
    <w:rsid w:val="00EE4746"/>
    <w:rsid w:val="00F14BA5"/>
    <w:rsid w:val="00F61D0E"/>
    <w:rsid w:val="00F74963"/>
    <w:rsid w:val="00FB0859"/>
    <w:rsid w:val="00FD50C9"/>
    <w:rsid w:val="00FD567C"/>
    <w:rsid w:val="00FE3DCA"/>
    <w:rsid w:val="00FF1183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83710"/>
  <w15:chartTrackingRefBased/>
  <w15:docId w15:val="{9782556C-F7F0-492B-B4F7-968DB1258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1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74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7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7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17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174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8C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43E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CA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802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4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487D6-48D7-4965-8312-BF7FE64B9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vis</dc:creator>
  <cp:keywords/>
  <dc:description/>
  <cp:lastModifiedBy>Heath Henninger</cp:lastModifiedBy>
  <cp:revision>16</cp:revision>
  <dcterms:created xsi:type="dcterms:W3CDTF">2020-03-06T17:53:00Z</dcterms:created>
  <dcterms:modified xsi:type="dcterms:W3CDTF">2020-03-31T16:39:00Z</dcterms:modified>
</cp:coreProperties>
</file>